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1E412" w14:textId="77777777" w:rsidR="00860690" w:rsidRPr="00CD366E" w:rsidRDefault="00860690" w:rsidP="00860690">
      <w:pPr>
        <w:jc w:val="both"/>
        <w:rPr>
          <w:b/>
          <w:bCs/>
          <w:sz w:val="26"/>
          <w:szCs w:val="26"/>
          <w:u w:val="single"/>
          <w:lang w:val="en-US"/>
        </w:rPr>
      </w:pPr>
      <w:r w:rsidRPr="00CD366E">
        <w:rPr>
          <w:b/>
          <w:bCs/>
          <w:sz w:val="26"/>
          <w:szCs w:val="26"/>
          <w:u w:val="single"/>
          <w:lang w:val="en-US"/>
        </w:rPr>
        <w:t>Appendi</w:t>
      </w:r>
      <w:r>
        <w:rPr>
          <w:b/>
          <w:bCs/>
          <w:sz w:val="26"/>
          <w:szCs w:val="26"/>
          <w:u w:val="single"/>
          <w:lang w:val="en-US"/>
        </w:rPr>
        <w:t>x</w:t>
      </w:r>
    </w:p>
    <w:p w14:paraId="69575549" w14:textId="77777777" w:rsidR="00860690" w:rsidRPr="00CD366E" w:rsidRDefault="00860690" w:rsidP="00860690">
      <w:pPr>
        <w:jc w:val="both"/>
        <w:rPr>
          <w:u w:val="single"/>
        </w:rPr>
      </w:pPr>
    </w:p>
    <w:p w14:paraId="566FCE0D" w14:textId="77777777" w:rsidR="00860690" w:rsidRDefault="00860690" w:rsidP="00860690">
      <w:pPr>
        <w:ind w:left="720" w:hanging="720"/>
        <w:jc w:val="both"/>
        <w:rPr>
          <w:u w:val="single"/>
        </w:rPr>
      </w:pPr>
      <w:r w:rsidRPr="00CD366E">
        <w:rPr>
          <w:u w:val="single"/>
        </w:rPr>
        <w:t xml:space="preserve">Appendix </w:t>
      </w:r>
      <w:r>
        <w:rPr>
          <w:u w:val="single"/>
        </w:rPr>
        <w:t>A</w:t>
      </w:r>
    </w:p>
    <w:p w14:paraId="1A409E38" w14:textId="77777777" w:rsidR="00860690" w:rsidRDefault="00860690" w:rsidP="00860690">
      <w:pPr>
        <w:ind w:left="720" w:hanging="720"/>
        <w:jc w:val="both"/>
        <w:rPr>
          <w:u w:val="single"/>
        </w:rPr>
      </w:pPr>
    </w:p>
    <w:tbl>
      <w:tblPr>
        <w:tblStyle w:val="TableGrid"/>
        <w:tblW w:w="10065" w:type="dxa"/>
        <w:tblInd w:w="-5" w:type="dxa"/>
        <w:tblLook w:val="04A0" w:firstRow="1" w:lastRow="0" w:firstColumn="1" w:lastColumn="0" w:noHBand="0" w:noVBand="1"/>
      </w:tblPr>
      <w:tblGrid>
        <w:gridCol w:w="3828"/>
        <w:gridCol w:w="6237"/>
      </w:tblGrid>
      <w:tr w:rsidR="00860690" w14:paraId="2A102ADC" w14:textId="77777777" w:rsidTr="0089654F">
        <w:tc>
          <w:tcPr>
            <w:tcW w:w="10065" w:type="dxa"/>
            <w:gridSpan w:val="2"/>
            <w:tcBorders>
              <w:left w:val="single" w:sz="4" w:space="0" w:color="auto"/>
            </w:tcBorders>
          </w:tcPr>
          <w:p w14:paraId="3C02877C" w14:textId="77777777" w:rsidR="00860690" w:rsidRDefault="00860690" w:rsidP="0089654F">
            <w:pPr>
              <w:jc w:val="both"/>
              <w:rPr>
                <w:u w:val="single"/>
              </w:rPr>
            </w:pPr>
          </w:p>
          <w:p w14:paraId="48148247" w14:textId="77777777" w:rsidR="00860690" w:rsidRDefault="00860690" w:rsidP="0089654F">
            <w:pPr>
              <w:pStyle w:val="Body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Sample of study topic guide</w:t>
            </w:r>
          </w:p>
          <w:p w14:paraId="55D6BCA7" w14:textId="77777777" w:rsidR="00860690" w:rsidRDefault="00860690" w:rsidP="0089654F">
            <w:pPr>
              <w:jc w:val="both"/>
              <w:rPr>
                <w:u w:val="single"/>
              </w:rPr>
            </w:pPr>
          </w:p>
        </w:tc>
      </w:tr>
      <w:tr w:rsidR="00860690" w14:paraId="7AA3ADB1" w14:textId="77777777" w:rsidTr="0089654F">
        <w:tc>
          <w:tcPr>
            <w:tcW w:w="3828" w:type="dxa"/>
          </w:tcPr>
          <w:p w14:paraId="49490BBE" w14:textId="77777777" w:rsidR="00860690" w:rsidRDefault="00860690" w:rsidP="0089654F">
            <w:pPr>
              <w:jc w:val="both"/>
              <w:rPr>
                <w:rFonts w:asciiTheme="minorHAnsi" w:hAnsiTheme="minorHAnsi" w:cstheme="minorHAnsi"/>
                <w:b/>
              </w:rPr>
            </w:pPr>
          </w:p>
          <w:p w14:paraId="12545F5A" w14:textId="77777777" w:rsidR="00860690" w:rsidRDefault="00860690" w:rsidP="0089654F">
            <w:pPr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Section 1: Life before you had DBT</w:t>
            </w:r>
          </w:p>
          <w:p w14:paraId="49DAC5AE" w14:textId="77777777" w:rsidR="00860690" w:rsidRPr="00794B8A" w:rsidRDefault="00860690" w:rsidP="0089654F">
            <w:pPr>
              <w:pStyle w:val="Default"/>
              <w:rPr>
                <w:rFonts w:asciiTheme="minorHAnsi" w:hAnsiTheme="minorHAnsi" w:cstheme="minorHAnsi"/>
                <w:color w:val="242424"/>
                <w:sz w:val="28"/>
                <w:szCs w:val="28"/>
                <w:u w:val="single"/>
              </w:rPr>
            </w:pPr>
            <w:r>
              <w:rPr>
                <w:rFonts w:asciiTheme="minorHAnsi" w:hAnsiTheme="minorHAnsi" w:cstheme="minorHAnsi"/>
              </w:rPr>
              <w:t>As a gay or lesbian person, can</w:t>
            </w:r>
            <w:r w:rsidRPr="00794B8A">
              <w:rPr>
                <w:rFonts w:asciiTheme="minorHAnsi" w:hAnsiTheme="minorHAnsi" w:cstheme="minorHAnsi"/>
              </w:rPr>
              <w:t xml:space="preserve"> you tell me about</w:t>
            </w:r>
            <w:r>
              <w:rPr>
                <w:rFonts w:asciiTheme="minorHAnsi" w:hAnsiTheme="minorHAnsi" w:cstheme="minorHAnsi"/>
              </w:rPr>
              <w:t xml:space="preserve"> your difficulties that brought you into DBT?</w:t>
            </w:r>
          </w:p>
          <w:p w14:paraId="68DE70B6" w14:textId="77777777" w:rsidR="00860690" w:rsidRDefault="00860690" w:rsidP="0089654F">
            <w:pPr>
              <w:jc w:val="both"/>
              <w:rPr>
                <w:u w:val="single"/>
              </w:rPr>
            </w:pPr>
          </w:p>
        </w:tc>
        <w:tc>
          <w:tcPr>
            <w:tcW w:w="6237" w:type="dxa"/>
          </w:tcPr>
          <w:p w14:paraId="3896E16A" w14:textId="77777777" w:rsidR="00860690" w:rsidRDefault="00860690" w:rsidP="0089654F">
            <w:pPr>
              <w:pStyle w:val="Default"/>
              <w:rPr>
                <w:rFonts w:asciiTheme="minorHAnsi" w:hAnsiTheme="minorHAnsi" w:cstheme="minorHAnsi"/>
                <w:i/>
                <w:iCs/>
                <w:color w:val="242424"/>
              </w:rPr>
            </w:pPr>
            <w:r w:rsidRPr="00794B8A">
              <w:rPr>
                <w:rFonts w:asciiTheme="minorHAnsi" w:hAnsiTheme="minorHAnsi" w:cstheme="minorHAnsi"/>
                <w:i/>
                <w:iCs/>
                <w:color w:val="242424"/>
              </w:rPr>
              <w:t>Can you tell me a little bit more about life before starting treatment</w:t>
            </w:r>
            <w:r>
              <w:rPr>
                <w:rFonts w:asciiTheme="minorHAnsi" w:hAnsiTheme="minorHAnsi" w:cstheme="minorHAnsi"/>
                <w:i/>
                <w:iCs/>
                <w:color w:val="242424"/>
              </w:rPr>
              <w:t xml:space="preserve"> as a gay or lesbian person?</w:t>
            </w:r>
          </w:p>
          <w:p w14:paraId="0F527D8C" w14:textId="77777777" w:rsidR="00860690" w:rsidRDefault="00860690" w:rsidP="0089654F">
            <w:pPr>
              <w:pStyle w:val="Default"/>
              <w:rPr>
                <w:rFonts w:asciiTheme="minorHAnsi" w:hAnsiTheme="minorHAnsi" w:cstheme="minorHAnsi"/>
                <w:i/>
                <w:iCs/>
                <w:color w:val="242424"/>
              </w:rPr>
            </w:pPr>
            <w:r w:rsidRPr="00794B8A">
              <w:rPr>
                <w:rFonts w:asciiTheme="minorHAnsi" w:hAnsiTheme="minorHAnsi" w:cstheme="minorHAnsi"/>
                <w:i/>
                <w:iCs/>
                <w:color w:val="242424"/>
              </w:rPr>
              <w:t>Can you tell me a little bit more about your past suicidal thoughts?</w:t>
            </w:r>
          </w:p>
          <w:p w14:paraId="6AA715C2" w14:textId="77777777" w:rsidR="00860690" w:rsidRDefault="00860690" w:rsidP="0089654F">
            <w:pPr>
              <w:pStyle w:val="Default"/>
              <w:rPr>
                <w:rFonts w:asciiTheme="minorHAnsi" w:hAnsiTheme="minorHAnsi" w:cstheme="minorHAnsi"/>
                <w:i/>
                <w:iCs/>
                <w:color w:val="242424"/>
              </w:rPr>
            </w:pPr>
            <w:r>
              <w:rPr>
                <w:rFonts w:asciiTheme="minorHAnsi" w:hAnsiTheme="minorHAnsi" w:cstheme="minorHAnsi"/>
                <w:i/>
                <w:iCs/>
                <w:color w:val="242424"/>
              </w:rPr>
              <w:t>Was their anyone in your life, prior to DBT, who was not supportive of your sexuality?</w:t>
            </w:r>
          </w:p>
          <w:p w14:paraId="26FAB2A2" w14:textId="77777777" w:rsidR="00860690" w:rsidRDefault="00860690" w:rsidP="0089654F">
            <w:pPr>
              <w:jc w:val="both"/>
              <w:rPr>
                <w:u w:val="single"/>
              </w:rPr>
            </w:pPr>
          </w:p>
        </w:tc>
      </w:tr>
      <w:tr w:rsidR="00860690" w14:paraId="17A7350B" w14:textId="77777777" w:rsidTr="0089654F">
        <w:tc>
          <w:tcPr>
            <w:tcW w:w="3828" w:type="dxa"/>
          </w:tcPr>
          <w:p w14:paraId="744B4C05" w14:textId="77777777" w:rsidR="00860690" w:rsidRDefault="00860690" w:rsidP="0089654F">
            <w:pPr>
              <w:pStyle w:val="Default"/>
              <w:rPr>
                <w:rFonts w:asciiTheme="minorHAnsi" w:hAnsiTheme="minorHAnsi" w:cstheme="minorHAnsi"/>
                <w:b/>
                <w:bCs/>
                <w:color w:val="242424"/>
              </w:rPr>
            </w:pPr>
            <w:r>
              <w:rPr>
                <w:rFonts w:asciiTheme="minorHAnsi" w:hAnsiTheme="minorHAnsi" w:cstheme="minorHAnsi"/>
                <w:b/>
                <w:bCs/>
                <w:color w:val="242424"/>
              </w:rPr>
              <w:t xml:space="preserve">Section 2: Experience of DBT </w:t>
            </w:r>
          </w:p>
          <w:p w14:paraId="07B04B3D" w14:textId="77777777" w:rsidR="00860690" w:rsidRPr="00232D6C" w:rsidRDefault="00860690" w:rsidP="0089654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232D6C">
              <w:rPr>
                <w:rFonts w:asciiTheme="minorHAnsi" w:hAnsiTheme="minorHAnsi" w:cstheme="minorHAnsi"/>
              </w:rPr>
              <w:t xml:space="preserve">As a lesbian or gay person, can you tell me about your experience of going through and completing Dialectical Behavioural Therapy (DBT)?  </w:t>
            </w:r>
          </w:p>
          <w:p w14:paraId="11431A89" w14:textId="77777777" w:rsidR="00860690" w:rsidRDefault="00860690" w:rsidP="0089654F">
            <w:pPr>
              <w:jc w:val="both"/>
              <w:rPr>
                <w:u w:val="single"/>
              </w:rPr>
            </w:pPr>
          </w:p>
        </w:tc>
        <w:tc>
          <w:tcPr>
            <w:tcW w:w="6237" w:type="dxa"/>
          </w:tcPr>
          <w:p w14:paraId="565DB629" w14:textId="77777777" w:rsidR="00860690" w:rsidRDefault="00860690" w:rsidP="0089654F">
            <w:pPr>
              <w:spacing w:before="100" w:beforeAutospacing="1" w:after="100" w:afterAutospacing="1"/>
              <w:rPr>
                <w:rFonts w:asciiTheme="minorHAnsi" w:hAnsiTheme="minorHAnsi" w:cstheme="minorHAnsi"/>
                <w:i/>
                <w:iCs/>
              </w:rPr>
            </w:pPr>
            <w:r w:rsidRPr="00794B8A">
              <w:rPr>
                <w:rFonts w:asciiTheme="minorHAnsi" w:hAnsiTheme="minorHAnsi" w:cstheme="minorHAnsi"/>
                <w:i/>
                <w:iCs/>
              </w:rPr>
              <w:t xml:space="preserve">What parts were helpful/unhelpful? </w:t>
            </w:r>
          </w:p>
          <w:p w14:paraId="64222C2B" w14:textId="77777777" w:rsidR="00860690" w:rsidRDefault="00860690" w:rsidP="0089654F">
            <w:pPr>
              <w:spacing w:before="100" w:beforeAutospacing="1" w:after="100" w:afterAutospacing="1"/>
              <w:rPr>
                <w:rFonts w:asciiTheme="minorHAnsi" w:hAnsiTheme="minorHAnsi" w:cstheme="minorHAnsi"/>
                <w:i/>
                <w:iCs/>
              </w:rPr>
            </w:pPr>
            <w:r w:rsidRPr="00794B8A">
              <w:rPr>
                <w:rFonts w:asciiTheme="minorHAnsi" w:hAnsiTheme="minorHAnsi" w:cstheme="minorHAnsi"/>
                <w:i/>
                <w:iCs/>
              </w:rPr>
              <w:t xml:space="preserve">How did you find engaging with DBT whilst possibly experiencing self-harming and/or suicidal thoughts? </w:t>
            </w:r>
          </w:p>
          <w:p w14:paraId="0E054F55" w14:textId="77777777" w:rsidR="00860690" w:rsidRDefault="00860690" w:rsidP="0089654F">
            <w:pPr>
              <w:spacing w:before="100" w:beforeAutospacing="1" w:after="100" w:afterAutospacing="1"/>
              <w:rPr>
                <w:rFonts w:asciiTheme="minorHAnsi" w:hAnsiTheme="minorHAnsi" w:cstheme="minorHAnsi"/>
                <w:i/>
                <w:iCs/>
              </w:rPr>
            </w:pPr>
            <w:r w:rsidRPr="00794B8A">
              <w:rPr>
                <w:rFonts w:asciiTheme="minorHAnsi" w:hAnsiTheme="minorHAnsi" w:cstheme="minorHAnsi"/>
                <w:i/>
                <w:iCs/>
              </w:rPr>
              <w:t xml:space="preserve">How did you find the DBT therapists? </w:t>
            </w:r>
          </w:p>
          <w:p w14:paraId="7CC11DF5" w14:textId="77777777" w:rsidR="00860690" w:rsidRDefault="00860690" w:rsidP="0089654F">
            <w:pPr>
              <w:jc w:val="both"/>
              <w:rPr>
                <w:u w:val="single"/>
              </w:rPr>
            </w:pPr>
          </w:p>
        </w:tc>
      </w:tr>
      <w:tr w:rsidR="00860690" w14:paraId="45058764" w14:textId="77777777" w:rsidTr="0089654F">
        <w:tc>
          <w:tcPr>
            <w:tcW w:w="3828" w:type="dxa"/>
          </w:tcPr>
          <w:p w14:paraId="04AAB659" w14:textId="77777777" w:rsidR="00860690" w:rsidRDefault="00860690" w:rsidP="0089654F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Section 3: Engaging in DBT as a minoritized sexuality </w:t>
            </w:r>
          </w:p>
          <w:p w14:paraId="24223586" w14:textId="77777777" w:rsidR="00860690" w:rsidRPr="00232D6C" w:rsidRDefault="00860690" w:rsidP="008965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232D6C">
              <w:rPr>
                <w:rFonts w:asciiTheme="minorHAnsi" w:hAnsiTheme="minorHAnsi" w:cstheme="minorHAnsi"/>
              </w:rPr>
              <w:t>As a gay or lesbian person, can you tell me about how you found engaging with DBT as a person with a marginalised identity</w:t>
            </w:r>
            <w:r>
              <w:rPr>
                <w:rFonts w:asciiTheme="minorHAnsi" w:hAnsiTheme="minorHAnsi" w:cstheme="minorHAnsi"/>
              </w:rPr>
              <w:t>?</w:t>
            </w:r>
          </w:p>
          <w:p w14:paraId="4F6C0A34" w14:textId="77777777" w:rsidR="00860690" w:rsidRDefault="00860690" w:rsidP="0089654F">
            <w:pPr>
              <w:jc w:val="both"/>
              <w:rPr>
                <w:u w:val="single"/>
              </w:rPr>
            </w:pPr>
          </w:p>
        </w:tc>
        <w:tc>
          <w:tcPr>
            <w:tcW w:w="6237" w:type="dxa"/>
          </w:tcPr>
          <w:p w14:paraId="7ED05364" w14:textId="77777777" w:rsidR="00860690" w:rsidRDefault="00860690" w:rsidP="0089654F">
            <w:pPr>
              <w:spacing w:before="100" w:beforeAutospacing="1" w:after="100" w:afterAutospacing="1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794B8A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How did you feel being gay/lesbian in DBT? </w:t>
            </w:r>
          </w:p>
          <w:p w14:paraId="191C0FC1" w14:textId="77777777" w:rsidR="00860690" w:rsidRDefault="00860690" w:rsidP="0089654F">
            <w:pPr>
              <w:spacing w:before="100" w:beforeAutospacing="1" w:after="100" w:afterAutospacing="1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794B8A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Can you tell me about how DBT addressed the invalidating environment you experienced due to identifying as a gay or lesbian adult? </w:t>
            </w:r>
          </w:p>
          <w:p w14:paraId="64950C4B" w14:textId="77777777" w:rsidR="00860690" w:rsidRPr="00232D6C" w:rsidRDefault="00860690" w:rsidP="0089654F">
            <w:pPr>
              <w:spacing w:before="100" w:beforeAutospacing="1" w:after="100" w:afterAutospacing="1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Did anyone ever mention minority stress and how to relates to the invalidating environment?</w:t>
            </w:r>
            <w:r w:rsidRPr="00794B8A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</w:t>
            </w:r>
          </w:p>
        </w:tc>
      </w:tr>
      <w:tr w:rsidR="00860690" w14:paraId="787CDE67" w14:textId="77777777" w:rsidTr="0089654F">
        <w:tc>
          <w:tcPr>
            <w:tcW w:w="3828" w:type="dxa"/>
          </w:tcPr>
          <w:p w14:paraId="0027E19F" w14:textId="77777777" w:rsidR="00860690" w:rsidRDefault="00860690" w:rsidP="0089654F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Section 4</w:t>
            </w:r>
          </w:p>
          <w:p w14:paraId="15073F85" w14:textId="77777777" w:rsidR="00860690" w:rsidRDefault="00860690" w:rsidP="0089654F">
            <w:pPr>
              <w:jc w:val="both"/>
              <w:rPr>
                <w:b/>
                <w:bCs/>
                <w:u w:val="single"/>
              </w:rPr>
            </w:pPr>
          </w:p>
          <w:p w14:paraId="521C91FB" w14:textId="77777777" w:rsidR="00860690" w:rsidRPr="00232D6C" w:rsidRDefault="00860690" w:rsidP="0089654F">
            <w:pPr>
              <w:rPr>
                <w:rFonts w:asciiTheme="minorHAnsi" w:hAnsiTheme="minorHAnsi" w:cstheme="minorHAnsi"/>
                <w:i/>
                <w:iCs/>
              </w:rPr>
            </w:pPr>
            <w:r w:rsidRPr="00232D6C">
              <w:rPr>
                <w:rFonts w:asciiTheme="minorHAnsi" w:hAnsiTheme="minorHAnsi" w:cstheme="minorHAnsi"/>
              </w:rPr>
              <w:t>Do you think DBT was affirmative to you as a gay or lesbian person?</w:t>
            </w:r>
          </w:p>
          <w:p w14:paraId="2D192907" w14:textId="77777777" w:rsidR="00860690" w:rsidRDefault="00860690" w:rsidP="0089654F">
            <w:pPr>
              <w:jc w:val="both"/>
              <w:rPr>
                <w:u w:val="single"/>
              </w:rPr>
            </w:pPr>
          </w:p>
        </w:tc>
        <w:tc>
          <w:tcPr>
            <w:tcW w:w="6237" w:type="dxa"/>
          </w:tcPr>
          <w:p w14:paraId="3947AB3D" w14:textId="77777777" w:rsidR="00860690" w:rsidRDefault="00860690" w:rsidP="0089654F">
            <w:pPr>
              <w:spacing w:before="100" w:beforeAutospacing="1" w:after="100" w:afterAutospacing="1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366AAA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Did you feel your sexuality was accepted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in DBT</w:t>
            </w:r>
            <w:r w:rsidRPr="00366AAA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? </w:t>
            </w:r>
          </w:p>
          <w:p w14:paraId="0D8117C2" w14:textId="77777777" w:rsidR="00860690" w:rsidRDefault="00860690" w:rsidP="0089654F">
            <w:pPr>
              <w:spacing w:before="100" w:beforeAutospacing="1" w:after="100" w:afterAutospacing="1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Did your DBT therapist acknowledge the challenges and difficulties you face being a lesbian or gay person?</w:t>
            </w:r>
          </w:p>
          <w:p w14:paraId="2C7923BA" w14:textId="77777777" w:rsidR="00860690" w:rsidRDefault="00860690" w:rsidP="0089654F">
            <w:pPr>
              <w:rPr>
                <w:rFonts w:asciiTheme="minorHAnsi" w:hAnsiTheme="minorHAnsi" w:cstheme="minorHAnsi"/>
                <w:i/>
                <w:iCs/>
              </w:rPr>
            </w:pPr>
            <w:r w:rsidRPr="00794B8A">
              <w:rPr>
                <w:rFonts w:asciiTheme="minorHAnsi" w:hAnsiTheme="minorHAnsi" w:cstheme="minorHAnsi"/>
                <w:i/>
                <w:iCs/>
              </w:rPr>
              <w:t>Are there any changes you would make to the</w:t>
            </w:r>
            <w:r>
              <w:rPr>
                <w:rFonts w:asciiTheme="minorHAnsi" w:hAnsiTheme="minorHAnsi" w:cstheme="minorHAnsi"/>
                <w:i/>
                <w:iCs/>
              </w:rPr>
              <w:t xml:space="preserve"> individual therapy or group</w:t>
            </w:r>
            <w:r w:rsidRPr="00794B8A">
              <w:rPr>
                <w:rFonts w:asciiTheme="minorHAnsi" w:hAnsiTheme="minorHAnsi" w:cstheme="minorHAnsi"/>
                <w:i/>
                <w:iCs/>
              </w:rPr>
              <w:t xml:space="preserve"> modules</w:t>
            </w:r>
            <w:r>
              <w:rPr>
                <w:rFonts w:asciiTheme="minorHAnsi" w:hAnsiTheme="minorHAnsi" w:cstheme="minorHAnsi"/>
                <w:i/>
                <w:iCs/>
              </w:rPr>
              <w:t xml:space="preserve"> to make DBT more affirmative</w:t>
            </w:r>
            <w:r w:rsidRPr="00794B8A">
              <w:rPr>
                <w:rFonts w:asciiTheme="minorHAnsi" w:hAnsiTheme="minorHAnsi" w:cstheme="minorHAnsi"/>
                <w:i/>
                <w:iCs/>
              </w:rPr>
              <w:t xml:space="preserve">? </w:t>
            </w:r>
          </w:p>
          <w:p w14:paraId="3E5C5D87" w14:textId="77777777" w:rsidR="00860690" w:rsidRDefault="00860690" w:rsidP="0089654F">
            <w:pPr>
              <w:jc w:val="both"/>
              <w:rPr>
                <w:u w:val="single"/>
              </w:rPr>
            </w:pPr>
          </w:p>
        </w:tc>
      </w:tr>
    </w:tbl>
    <w:p w14:paraId="696D17DE" w14:textId="77777777" w:rsidR="00860690" w:rsidRPr="00CD366E" w:rsidRDefault="00860690" w:rsidP="00860690">
      <w:pPr>
        <w:ind w:left="720" w:hanging="720"/>
        <w:jc w:val="both"/>
        <w:rPr>
          <w:u w:val="single"/>
        </w:rPr>
      </w:pPr>
    </w:p>
    <w:p w14:paraId="193982A2" w14:textId="77777777" w:rsidR="00860690" w:rsidRDefault="00860690" w:rsidP="00860690">
      <w:pPr>
        <w:ind w:left="720" w:hanging="720"/>
        <w:jc w:val="both"/>
      </w:pPr>
    </w:p>
    <w:p w14:paraId="4E55324E" w14:textId="77777777" w:rsidR="00860690" w:rsidRDefault="00860690" w:rsidP="00860690">
      <w:pPr>
        <w:pStyle w:val="Body"/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3577AFAE" w14:textId="77777777" w:rsidR="00860690" w:rsidRDefault="00860690" w:rsidP="00860690">
      <w:pPr>
        <w:pStyle w:val="Body"/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7236F117" w14:textId="77777777" w:rsidR="00C32288" w:rsidRDefault="00C32288"/>
    <w:sectPr w:rsidR="00C322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690"/>
    <w:rsid w:val="00035961"/>
    <w:rsid w:val="00091875"/>
    <w:rsid w:val="000B234F"/>
    <w:rsid w:val="00175F00"/>
    <w:rsid w:val="001E024C"/>
    <w:rsid w:val="0022564E"/>
    <w:rsid w:val="002E6E53"/>
    <w:rsid w:val="005C0D2F"/>
    <w:rsid w:val="00734005"/>
    <w:rsid w:val="00830E86"/>
    <w:rsid w:val="008472C0"/>
    <w:rsid w:val="00860690"/>
    <w:rsid w:val="0093617F"/>
    <w:rsid w:val="00995042"/>
    <w:rsid w:val="009E2E1F"/>
    <w:rsid w:val="00AE660B"/>
    <w:rsid w:val="00B32843"/>
    <w:rsid w:val="00C32288"/>
    <w:rsid w:val="00CC0AEE"/>
    <w:rsid w:val="00D321E1"/>
    <w:rsid w:val="00DF239B"/>
    <w:rsid w:val="00EF3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7ACC8"/>
  <w15:chartTrackingRefBased/>
  <w15:docId w15:val="{7F745D2D-98AE-1244-A900-437E89B92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69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6069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Gill Sans" w:eastAsia="Arial Unicode MS" w:hAnsi="Gill Sans" w:cs="Arial Unicode MS"/>
      <w:color w:val="000000"/>
      <w:sz w:val="22"/>
      <w:szCs w:val="22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8606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60690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arding</dc:creator>
  <cp:keywords/>
  <dc:description/>
  <cp:lastModifiedBy>Charlotte Harding</cp:lastModifiedBy>
  <cp:revision>1</cp:revision>
  <dcterms:created xsi:type="dcterms:W3CDTF">2024-04-25T08:05:00Z</dcterms:created>
  <dcterms:modified xsi:type="dcterms:W3CDTF">2024-04-25T08:05:00Z</dcterms:modified>
</cp:coreProperties>
</file>